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7A81C" w14:textId="77777777" w:rsidR="000D4CB3" w:rsidRPr="0054143B" w:rsidRDefault="000D4CB3" w:rsidP="000D4C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143B">
        <w:rPr>
          <w:rStyle w:val="Fett"/>
          <w:rFonts w:ascii="Times New Roman" w:hAnsi="Times New Roman" w:cs="Times New Roman"/>
          <w:sz w:val="24"/>
          <w:szCs w:val="24"/>
        </w:rPr>
        <w:t>Supplementary Figure A.</w:t>
      </w:r>
      <w:r w:rsidRPr="0054143B">
        <w:rPr>
          <w:rFonts w:ascii="Times New Roman" w:hAnsi="Times New Roman" w:cs="Times New Roman"/>
          <w:sz w:val="24"/>
          <w:szCs w:val="24"/>
        </w:rPr>
        <w:t xml:space="preserve"> Average marginal effects (AME) of radiological findings on the probability of follow-up. Bars represent absolute percentage-point changes with 95% confidence intervals. Edema, pneumothorax, and pleural effusion showed the largest absolute increases in predicted follow-up probability.</w:t>
      </w:r>
    </w:p>
    <w:p w14:paraId="14E8EEC6" w14:textId="77777777" w:rsidR="000D4CB3" w:rsidRPr="0054143B" w:rsidRDefault="000D4CB3" w:rsidP="000D4CB3">
      <w:pPr>
        <w:jc w:val="both"/>
        <w:rPr>
          <w:rFonts w:ascii="Times New Roman" w:hAnsi="Times New Roman" w:cs="Times New Roman"/>
          <w:sz w:val="24"/>
          <w:szCs w:val="24"/>
        </w:rPr>
      </w:pPr>
      <w:r w:rsidRPr="0054143B">
        <w:rPr>
          <w:noProof/>
          <w:lang w:val="de-DE" w:eastAsia="de-DE"/>
        </w:rPr>
        <w:drawing>
          <wp:inline distT="0" distB="0" distL="0" distR="0" wp14:anchorId="6D1E5FC5" wp14:editId="414D07DF">
            <wp:extent cx="5486400" cy="4704804"/>
            <wp:effectExtent l="0" t="0" r="0" b="635"/>
            <wp:docPr id="8" name="Grafik 8" descr="file://///KW-Home/Home$/JYayan/Downloads/forestplot_edema_top_hernia_bottom_clear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ile://///KW-Home/Home$/JYayan/Downloads/forestplot_edema_top_hernia_bottom_clearCI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04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CE909" w14:textId="77777777" w:rsidR="000D4CB3" w:rsidRPr="0054143B" w:rsidRDefault="000D4CB3" w:rsidP="000D4CB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24E692" w14:textId="77777777" w:rsidR="000D4CB3" w:rsidRPr="0054143B" w:rsidRDefault="000D4CB3" w:rsidP="000D4CB3">
      <w:pPr>
        <w:rPr>
          <w:noProof/>
          <w:lang w:val="de-DE" w:eastAsia="de-DE"/>
        </w:rPr>
      </w:pPr>
    </w:p>
    <w:p w14:paraId="11AE42E3" w14:textId="77777777" w:rsidR="000D4CB3" w:rsidRPr="0054143B" w:rsidRDefault="000D4CB3" w:rsidP="000D4CB3">
      <w:pPr>
        <w:rPr>
          <w:rFonts w:ascii="Times New Roman" w:hAnsi="Times New Roman" w:cs="Times New Roman"/>
          <w:sz w:val="24"/>
          <w:szCs w:val="24"/>
        </w:rPr>
      </w:pPr>
    </w:p>
    <w:p w14:paraId="6548BBC1" w14:textId="77777777" w:rsidR="000D4CB3" w:rsidRPr="0054143B" w:rsidRDefault="000D4CB3" w:rsidP="000D4CB3">
      <w:pPr>
        <w:rPr>
          <w:rFonts w:ascii="Times New Roman" w:hAnsi="Times New Roman" w:cs="Times New Roman"/>
          <w:sz w:val="24"/>
          <w:szCs w:val="24"/>
        </w:rPr>
      </w:pPr>
    </w:p>
    <w:p w14:paraId="3257CB48" w14:textId="77777777" w:rsidR="000D4CB3" w:rsidRPr="0054143B" w:rsidRDefault="000D4CB3" w:rsidP="000D4CB3">
      <w:pPr>
        <w:rPr>
          <w:rFonts w:ascii="Times New Roman" w:hAnsi="Times New Roman" w:cs="Times New Roman"/>
          <w:sz w:val="24"/>
          <w:szCs w:val="24"/>
        </w:rPr>
      </w:pPr>
    </w:p>
    <w:p w14:paraId="404D2BC8" w14:textId="77777777" w:rsidR="000D4CB3" w:rsidRDefault="000D4CB3"/>
    <w:sectPr w:rsidR="000D4C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B3"/>
    <w:rsid w:val="000D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7B92C"/>
  <w15:chartTrackingRefBased/>
  <w15:docId w15:val="{69834A25-F732-4DBE-BA9E-222BB705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4CB3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0D4C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4</Characters>
  <Application>Microsoft Office Word</Application>
  <DocSecurity>0</DocSecurity>
  <Lines>2</Lines>
  <Paragraphs>1</Paragraphs>
  <ScaleCrop>false</ScaleCrop>
  <Company>Helios Kliniken GmbH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n, Josef</dc:creator>
  <cp:keywords/>
  <dc:description/>
  <cp:lastModifiedBy>Yayan, Josef</cp:lastModifiedBy>
  <cp:revision>1</cp:revision>
  <dcterms:created xsi:type="dcterms:W3CDTF">2025-11-17T09:41:00Z</dcterms:created>
  <dcterms:modified xsi:type="dcterms:W3CDTF">2025-11-17T09:41:00Z</dcterms:modified>
</cp:coreProperties>
</file>